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54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863"/>
        <w:gridCol w:w="708"/>
        <w:gridCol w:w="793"/>
        <w:gridCol w:w="752"/>
        <w:gridCol w:w="854"/>
        <w:gridCol w:w="814"/>
        <w:gridCol w:w="748"/>
        <w:gridCol w:w="790"/>
        <w:gridCol w:w="870"/>
        <w:gridCol w:w="913"/>
      </w:tblGrid>
      <w:tr w:rsidR="008E3863" w:rsidRPr="00082200" w14:paraId="0CBED0DE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85D753" w14:textId="4252B0B7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ker</w:t>
            </w:r>
          </w:p>
        </w:tc>
        <w:tc>
          <w:tcPr>
            <w:tcW w:w="1571" w:type="dxa"/>
            <w:gridSpan w:val="2"/>
            <w:shd w:val="clear" w:color="auto" w:fill="auto"/>
            <w:noWrap/>
            <w:vAlign w:val="bottom"/>
            <w:hideMark/>
          </w:tcPr>
          <w:p w14:paraId="06A22FB9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uN</w:t>
            </w:r>
            <w:proofErr w:type="spellEnd"/>
          </w:p>
        </w:tc>
        <w:tc>
          <w:tcPr>
            <w:tcW w:w="1545" w:type="dxa"/>
            <w:gridSpan w:val="2"/>
            <w:shd w:val="clear" w:color="auto" w:fill="auto"/>
            <w:noWrap/>
            <w:vAlign w:val="bottom"/>
            <w:hideMark/>
          </w:tcPr>
          <w:p w14:paraId="170D71E6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100B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14:paraId="79D7518A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ig2</w:t>
            </w:r>
          </w:p>
        </w:tc>
        <w:tc>
          <w:tcPr>
            <w:tcW w:w="1538" w:type="dxa"/>
            <w:gridSpan w:val="2"/>
            <w:shd w:val="clear" w:color="auto" w:fill="auto"/>
            <w:noWrap/>
            <w:vAlign w:val="bottom"/>
            <w:hideMark/>
          </w:tcPr>
          <w:p w14:paraId="5460208B" w14:textId="7777777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ba1</w:t>
            </w:r>
          </w:p>
        </w:tc>
        <w:tc>
          <w:tcPr>
            <w:tcW w:w="1783" w:type="dxa"/>
            <w:gridSpan w:val="2"/>
            <w:shd w:val="clear" w:color="auto" w:fill="auto"/>
            <w:noWrap/>
            <w:vAlign w:val="bottom"/>
            <w:hideMark/>
          </w:tcPr>
          <w:p w14:paraId="06CD4AE4" w14:textId="75896FE7" w:rsidR="00082200" w:rsidRPr="00082200" w:rsidRDefault="00082200" w:rsidP="0007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82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cell</w:t>
            </w:r>
          </w:p>
        </w:tc>
      </w:tr>
      <w:tr w:rsidR="008E3863" w:rsidRPr="00082200" w14:paraId="73176D3D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5F856E" w14:textId="72596F69" w:rsidR="00082200" w:rsidRPr="00082200" w:rsidRDefault="00082200" w:rsidP="0007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E8E89F3" w14:textId="10004AB3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+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4F29F0" w14:textId="2C6D3A70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-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1089CEE" w14:textId="105F617B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 +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279078A" w14:textId="040F51A9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-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8231200" w14:textId="29B7B930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+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765946" w14:textId="129B9F6B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-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4BB303" w14:textId="055077FC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1F5919" w14:textId="69BF1C60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-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7A9FA35" w14:textId="6AF577FE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FP+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EF0B331" w14:textId="3E56F5C3" w:rsidR="00082200" w:rsidRPr="008E3863" w:rsidRDefault="008E3863" w:rsidP="008E3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PF-</w:t>
            </w:r>
          </w:p>
        </w:tc>
      </w:tr>
      <w:tr w:rsidR="008E3863" w:rsidRPr="00082200" w14:paraId="66706A37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4C6A289" w14:textId="73DC8CF0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week-old host_Rat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35658D5" w14:textId="313581B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9AAEE9" w14:textId="484BE8F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334D7B7" w14:textId="7715502E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D4474BA" w14:textId="4E16A8E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63ED6F7" w14:textId="606F888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3C9A1F1" w14:textId="6B2F61B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95656B9" w14:textId="6807E70E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49A536" w14:textId="06ADE33A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453F6B0" w14:textId="1B7B746C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2B9143" w14:textId="7B99E59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9</w:t>
            </w:r>
          </w:p>
        </w:tc>
      </w:tr>
      <w:tr w:rsidR="008E3863" w:rsidRPr="00082200" w14:paraId="600D8696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A7A6A3" w14:textId="3AD64DE9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week-old host_Rat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7B068D9" w14:textId="033A207E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B3180F" w14:textId="758C657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AEEAE1" w14:textId="586D030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75796E" w14:textId="2D162E5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4C03392" w14:textId="4A5C7EAE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C87543C" w14:textId="6F1F533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B766BA" w14:textId="59CC78C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ECBAD1" w14:textId="446C238B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0C7EE8C" w14:textId="23B7311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11725AF" w14:textId="47BDA4B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</w:tr>
      <w:tr w:rsidR="008E3863" w:rsidRPr="00082200" w14:paraId="7714A173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1F1046F" w14:textId="5FA3D49E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-week-old host_Rat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643C4EF" w14:textId="3846D6E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E6B78E" w14:textId="4E55018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1C8BF0" w14:textId="0EE5C81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316FB8" w14:textId="5C14783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7B97D782" w14:textId="7B69DEDB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B338520" w14:textId="7A9D913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286C982" w14:textId="51391A3E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7ED5280" w14:textId="10CA10D9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682BCEA" w14:textId="7C6F3A5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960A43" w14:textId="556940F9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</w:tr>
      <w:tr w:rsidR="008E3863" w:rsidRPr="00082200" w14:paraId="59837C8E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82B54E" w14:textId="78E6ECCC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month-old host_Rat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A726D31" w14:textId="529CFD8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D3D462" w14:textId="6A3E8A5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877670" w14:textId="606619A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D7816C" w14:textId="74871AD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C8D0B29" w14:textId="56AD8152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9F2188F" w14:textId="1401316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7A4F8AB" w14:textId="318AE7F6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E4A658" w14:textId="2961577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4CE38DD" w14:textId="71D2F726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6684749" w14:textId="7103A7B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</w:tr>
      <w:tr w:rsidR="008E3863" w:rsidRPr="00082200" w14:paraId="035EAAFB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4E46E7" w14:textId="3EB5A263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month-old host_Rat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A02D44C" w14:textId="1DFB063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975349" w14:textId="6D299F69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D62CBAC" w14:textId="4A2163E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2C4926" w14:textId="2D995B5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7FEEB1B" w14:textId="554AE67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98E3C68" w14:textId="54048062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0B03434" w14:textId="55D5F63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2CF813D" w14:textId="682C4B2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D9DCC8A" w14:textId="16F70B6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BC99A1" w14:textId="6CA8E55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</w:t>
            </w:r>
          </w:p>
        </w:tc>
      </w:tr>
      <w:tr w:rsidR="008E3863" w:rsidRPr="00082200" w14:paraId="108FC27A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D20B77" w14:textId="4053F913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-month-old host_Rat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20EBB7B" w14:textId="3649E17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3B4310" w14:textId="7426E1E6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888D6F" w14:textId="4A7CA1D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7A6C640" w14:textId="3A153522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24104085" w14:textId="67415C7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E87FBCB" w14:textId="2E0A60B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1D36D8A" w14:textId="4C1F0712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1E3C53" w14:textId="2202AD94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DFCF2ED" w14:textId="68B2236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C003F78" w14:textId="1E10FC40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1</w:t>
            </w:r>
          </w:p>
        </w:tc>
      </w:tr>
      <w:tr w:rsidR="008E3863" w:rsidRPr="00082200" w14:paraId="0073D5BC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247AAA" w14:textId="3A83BACD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month-old host_Rat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82BC5F" w14:textId="676401E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818903" w14:textId="6C3F6A6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E7225B6" w14:textId="3C3A42F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1D86FE" w14:textId="70B908DA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33D089E1" w14:textId="52A9CB3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2463AC7" w14:textId="6FA23B80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B49CD6B" w14:textId="2E2E6D7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95A55A5" w14:textId="6209EA7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9945144" w14:textId="58F278D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9FE6BA2" w14:textId="6A85906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</w:tr>
      <w:tr w:rsidR="008E3863" w:rsidRPr="00082200" w14:paraId="4D4194CF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DB4364" w14:textId="3898827D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month-old host_Rat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4B55913" w14:textId="3DEC1C40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271BF9" w14:textId="19A0F1D1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368F2C8" w14:textId="42EBAD8C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C369588" w14:textId="18D89BC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15136910" w14:textId="46072B23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4B23872" w14:textId="7D1D2350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2C38A4" w14:textId="03F4CBF1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85D382" w14:textId="02A0683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C0FD33B" w14:textId="1FCF8AFC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6275055" w14:textId="5ADEEB68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  <w:tr w:rsidR="008E3863" w:rsidRPr="00082200" w14:paraId="01876483" w14:textId="77777777" w:rsidTr="008E3863">
        <w:trPr>
          <w:trHeight w:val="324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7F6B16C" w14:textId="44BDFEE4" w:rsidR="008E3863" w:rsidRPr="008E3863" w:rsidRDefault="008E3863" w:rsidP="008E38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month-old host_Rat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E016F78" w14:textId="26D05F97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1E5CBC" w14:textId="68638FA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D861CD" w14:textId="6FC480D0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2CD695" w14:textId="5833000F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5230D530" w14:textId="151594E5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66F8215" w14:textId="5CD487A1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EDE2BD4" w14:textId="7AF6191D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4459CD" w14:textId="6274A89A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535FBFE" w14:textId="124DCE76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311160A" w14:textId="711BFD0A" w:rsidR="008E3863" w:rsidRPr="008E3863" w:rsidRDefault="008E3863" w:rsidP="008E38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8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</w:t>
            </w:r>
          </w:p>
        </w:tc>
      </w:tr>
    </w:tbl>
    <w:p w14:paraId="4A60B7B5" w14:textId="77777777" w:rsidR="00771C35" w:rsidRDefault="00771C35"/>
    <w:p w14:paraId="1D28C9F6" w14:textId="57AD1726" w:rsidR="00082200" w:rsidRPr="00F20300" w:rsidRDefault="00082200">
      <w:pPr>
        <w:rPr>
          <w:rFonts w:ascii="Times New Roman" w:hAnsi="Times New Roman" w:cs="Times New Roman"/>
        </w:rPr>
      </w:pPr>
      <w:r w:rsidRPr="00F20300">
        <w:rPr>
          <w:rFonts w:ascii="Times New Roman" w:hAnsi="Times New Roman" w:cs="Times New Roman"/>
          <w:b/>
          <w:bCs/>
        </w:rPr>
        <w:t>Supplementary table 1.</w:t>
      </w:r>
      <w:r w:rsidRPr="00F20300">
        <w:rPr>
          <w:rFonts w:ascii="Times New Roman" w:hAnsi="Times New Roman" w:cs="Times New Roman"/>
        </w:rPr>
        <w:t xml:space="preserve"> Total cells analyzed for </w:t>
      </w:r>
      <w:r w:rsidR="008E3863" w:rsidRPr="00F20300">
        <w:rPr>
          <w:rFonts w:ascii="Times New Roman" w:hAnsi="Times New Roman" w:cs="Times New Roman"/>
        </w:rPr>
        <w:t>origin of cellular contribution</w:t>
      </w:r>
      <w:r w:rsidRPr="00F20300">
        <w:rPr>
          <w:rFonts w:ascii="Times New Roman" w:hAnsi="Times New Roman" w:cs="Times New Roman"/>
        </w:rPr>
        <w:t xml:space="preserve"> </w:t>
      </w:r>
      <w:r w:rsidR="008E3863" w:rsidRPr="00F20300">
        <w:rPr>
          <w:rFonts w:ascii="Times New Roman" w:hAnsi="Times New Roman" w:cs="Times New Roman"/>
        </w:rPr>
        <w:t xml:space="preserve">from either </w:t>
      </w:r>
      <w:r w:rsidRPr="00F20300">
        <w:rPr>
          <w:rFonts w:ascii="Times New Roman" w:hAnsi="Times New Roman" w:cs="Times New Roman"/>
        </w:rPr>
        <w:t>BLT</w:t>
      </w:r>
      <w:r w:rsidR="008E3863" w:rsidRPr="00F20300">
        <w:rPr>
          <w:rFonts w:ascii="Times New Roman" w:hAnsi="Times New Roman" w:cs="Times New Roman"/>
        </w:rPr>
        <w:t xml:space="preserve"> (GFP+)</w:t>
      </w:r>
      <w:r w:rsidRPr="00F20300">
        <w:rPr>
          <w:rFonts w:ascii="Times New Roman" w:hAnsi="Times New Roman" w:cs="Times New Roman"/>
        </w:rPr>
        <w:t xml:space="preserve"> </w:t>
      </w:r>
      <w:r w:rsidR="008E3863" w:rsidRPr="00F20300">
        <w:rPr>
          <w:rFonts w:ascii="Times New Roman" w:hAnsi="Times New Roman" w:cs="Times New Roman"/>
        </w:rPr>
        <w:t xml:space="preserve">or </w:t>
      </w:r>
      <w:r w:rsidRPr="00F20300">
        <w:rPr>
          <w:rFonts w:ascii="Times New Roman" w:hAnsi="Times New Roman" w:cs="Times New Roman"/>
        </w:rPr>
        <w:t xml:space="preserve">Host </w:t>
      </w:r>
      <w:r w:rsidR="008E3863" w:rsidRPr="00F20300">
        <w:rPr>
          <w:rFonts w:ascii="Times New Roman" w:hAnsi="Times New Roman" w:cs="Times New Roman"/>
        </w:rPr>
        <w:t xml:space="preserve">(GFP-). </w:t>
      </w:r>
      <w:r w:rsidRPr="00F20300">
        <w:rPr>
          <w:rFonts w:ascii="Times New Roman" w:hAnsi="Times New Roman" w:cs="Times New Roman"/>
        </w:rPr>
        <w:t xml:space="preserve">N = 3 rats for each group. </w:t>
      </w:r>
    </w:p>
    <w:sectPr w:rsidR="00082200" w:rsidRPr="00F20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00"/>
    <w:rsid w:val="00082200"/>
    <w:rsid w:val="002666ED"/>
    <w:rsid w:val="00290FB2"/>
    <w:rsid w:val="00482095"/>
    <w:rsid w:val="00771C35"/>
    <w:rsid w:val="008E3863"/>
    <w:rsid w:val="009C752A"/>
    <w:rsid w:val="009F2164"/>
    <w:rsid w:val="00BB434D"/>
    <w:rsid w:val="00D52B90"/>
    <w:rsid w:val="00F2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B5E37"/>
  <w15:chartTrackingRefBased/>
  <w15:docId w15:val="{8DD62708-0136-7545-B257-F968A302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00"/>
    <w:pPr>
      <w:spacing w:after="160" w:line="278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0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0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20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0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0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0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0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0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0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82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0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82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00"/>
    <w:pPr>
      <w:spacing w:before="160" w:line="240" w:lineRule="auto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82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00"/>
    <w:pPr>
      <w:spacing w:after="0" w:line="240" w:lineRule="auto"/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82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hayee, Nikorn (NIH/NINDS) [C]</dc:creator>
  <cp:keywords/>
  <dc:description/>
  <cp:lastModifiedBy>Pothayee, Nikorn (NIH/NINDS) [C]</cp:lastModifiedBy>
  <cp:revision>5</cp:revision>
  <dcterms:created xsi:type="dcterms:W3CDTF">2025-01-02T20:17:00Z</dcterms:created>
  <dcterms:modified xsi:type="dcterms:W3CDTF">2025-01-02T20:38:00Z</dcterms:modified>
</cp:coreProperties>
</file>